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F28C4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2B8BD2A7" w14:textId="77777777"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415369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1D164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EC71D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D7387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9E096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DB2B3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05E3B3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DD253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EA66D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77D2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DD9DC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8FB408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E63A7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1BFA7C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120E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EB57B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4BB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9BC6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156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F4F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851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63801" w14:textId="753A1963" w:rsidR="0068643A" w:rsidRPr="00FD6E06" w:rsidRDefault="001D24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sym w:font="Wingdings 2" w:char="F052"/>
            </w:r>
            <w:bookmarkEnd w:id="0"/>
          </w:p>
        </w:tc>
        <w:bookmarkStart w:id="1" w:name="OLE_LIN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F49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FAD65" w14:textId="4F3B682A" w:rsidR="0068643A" w:rsidRPr="001D24BE" w:rsidRDefault="001D24BE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2</w:t>
            </w:r>
          </w:p>
        </w:tc>
      </w:tr>
      <w:tr w:rsidR="0068643A" w:rsidRPr="00FD6E06" w14:paraId="10AE75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26D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6B6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C9F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3A789" w14:textId="60015E98" w:rsidR="0068643A" w:rsidRPr="00FD6E06" w:rsidRDefault="00AD54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F2E7B" w14:textId="299A80B5" w:rsidR="0068643A" w:rsidRPr="00FD6E06" w:rsidRDefault="00AD54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6D3F6" w14:textId="30CE7E67" w:rsidR="0068643A" w:rsidRPr="001D24BE" w:rsidRDefault="00AD542F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2</w:t>
            </w:r>
          </w:p>
        </w:tc>
      </w:tr>
      <w:tr w:rsidR="0068643A" w:rsidRPr="00FD6E06" w14:paraId="7B1A09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A60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8F1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42A82" w14:textId="00CB5442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F8C33" w14:textId="2A0675BD" w:rsidR="0068643A" w:rsidRPr="00FD6E06" w:rsidRDefault="001D24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26B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76BC14" w14:textId="3912862F" w:rsidR="0068643A" w:rsidRPr="00AD542F" w:rsidRDefault="00F8677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7-98</w:t>
            </w:r>
          </w:p>
        </w:tc>
      </w:tr>
      <w:tr w:rsidR="0068643A" w:rsidRPr="00FD6E06" w14:paraId="7BAD667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C7E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496B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082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1B2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855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87E190" w14:textId="1B7AFA6F" w:rsidR="0068643A" w:rsidRPr="00FD6E06" w:rsidRDefault="006273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" w:name="OLE_LINK5"/>
            <w:r>
              <w:rPr>
                <w:sz w:val="24"/>
                <w:szCs w:val="24"/>
              </w:rPr>
              <w:sym w:font="Wingdings 2" w:char="F052"/>
            </w:r>
            <w:bookmarkEnd w:id="2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520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EBBDB" w14:textId="69F7B3D8" w:rsidR="0068643A" w:rsidRPr="00627321" w:rsidRDefault="00627321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F8677A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</w:p>
        </w:tc>
      </w:tr>
      <w:tr w:rsidR="0068643A" w:rsidRPr="00FD6E06" w14:paraId="405A24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07D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D8F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F20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" w:name="OLE_LINK4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  <w:bookmarkEnd w:id="3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C9859" w14:textId="42EAFB3F" w:rsidR="0068643A" w:rsidRPr="00FD6E06" w:rsidRDefault="005A3E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D74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ADBAC" w14:textId="58924D39" w:rsidR="0068643A" w:rsidRPr="005A3EB2" w:rsidRDefault="005A3EB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 w:rsidR="00F8677A">
              <w:rPr>
                <w:rFonts w:ascii="Arial" w:hAnsi="Arial" w:cs="Arial"/>
                <w:sz w:val="20"/>
                <w:szCs w:val="20"/>
                <w:lang w:eastAsia="zh-CN"/>
              </w:rPr>
              <w:t>91-396</w:t>
            </w:r>
          </w:p>
        </w:tc>
      </w:tr>
      <w:tr w:rsidR="0068643A" w:rsidRPr="00FD6E06" w14:paraId="5DDE1A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3E6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F13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623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4" w:name="OLE_LINK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  <w:bookmarkEnd w:id="4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98E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821F1" w14:textId="1C1B4703" w:rsidR="0068643A" w:rsidRPr="00FD6E06" w:rsidRDefault="005A3E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B01BB" w14:textId="0866AF98" w:rsidR="0068643A" w:rsidRPr="00F8677A" w:rsidRDefault="00F8677A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</w:p>
        </w:tc>
      </w:tr>
      <w:tr w:rsidR="0068643A" w:rsidRPr="00FD6E06" w14:paraId="0BDDE5A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DE3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3DE2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FD0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C2A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7C1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751EB" w14:textId="13613B1F" w:rsidR="0068643A" w:rsidRPr="00FD6E06" w:rsidRDefault="00F867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E9F53" w14:textId="7EA2A042" w:rsidR="0068643A" w:rsidRPr="00FD6E06" w:rsidRDefault="00F867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4341BE" w14:textId="352429E3" w:rsidR="0068643A" w:rsidRPr="005A3EB2" w:rsidRDefault="00F8677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</w:p>
        </w:tc>
      </w:tr>
      <w:tr w:rsidR="0068643A" w:rsidRPr="00FD6E06" w14:paraId="734848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959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FE5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8B0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659A8" w14:textId="49A4F636" w:rsidR="0068643A" w:rsidRPr="00FD6E06" w:rsidRDefault="00AD54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A5CC6" w14:textId="55AB1B9A" w:rsidR="0068643A" w:rsidRPr="00FD6E06" w:rsidRDefault="00AD54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5CA23" w14:textId="71AE2529" w:rsidR="0068643A" w:rsidRPr="00F8677A" w:rsidRDefault="00F8677A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</w:p>
        </w:tc>
      </w:tr>
      <w:tr w:rsidR="0068643A" w:rsidRPr="00FD6E06" w14:paraId="78706D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801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A2C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295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AE609" w14:textId="3497622F" w:rsidR="0068643A" w:rsidRPr="00FD6E06" w:rsidRDefault="00AD54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7E200" w14:textId="0B0B95E6" w:rsidR="0068643A" w:rsidRPr="00FD6E06" w:rsidRDefault="00AD54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60811" w14:textId="370D8924" w:rsidR="0068643A" w:rsidRPr="00F8677A" w:rsidRDefault="00F8677A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</w:p>
        </w:tc>
      </w:tr>
      <w:tr w:rsidR="00BB4AE3" w:rsidRPr="00FD6E06" w14:paraId="2B7C8D9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C336A2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68EF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1E7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391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882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5BFA6" w14:textId="0AA2AEB8" w:rsidR="0068643A" w:rsidRPr="00FD6E06" w:rsidRDefault="003021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626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1752B" w14:textId="57F1D224" w:rsidR="0068643A" w:rsidRPr="00302100" w:rsidRDefault="006000B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46</w:t>
            </w:r>
            <w:r w:rsidR="00302100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89</w:t>
            </w:r>
          </w:p>
        </w:tc>
      </w:tr>
      <w:tr w:rsidR="0068643A" w:rsidRPr="00FD6E06" w14:paraId="26B31C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F9F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37C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9131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77E6CA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B93CA" w14:textId="3B3AB159" w:rsidR="0068643A" w:rsidRPr="00FD6E06" w:rsidRDefault="003021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1AB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A6AE2" w14:textId="375B8583" w:rsidR="0068643A" w:rsidRPr="00302100" w:rsidRDefault="006000B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89</w:t>
            </w:r>
            <w:r w:rsidR="00302100">
              <w:rPr>
                <w:rFonts w:ascii="Arial" w:hAnsi="Arial" w:cs="Arial"/>
                <w:sz w:val="20"/>
                <w:szCs w:val="20"/>
                <w:lang w:eastAsia="zh-CN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BB4AE3" w:rsidRPr="00FD6E06" w14:paraId="45B0E46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6A364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6A6F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766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0FF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C70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E0502" w14:textId="00419A09" w:rsidR="0068643A" w:rsidRPr="00FD6E06" w:rsidRDefault="00695C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2E4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4E8F8" w14:textId="250DC30C" w:rsidR="0068643A" w:rsidRPr="002168CB" w:rsidRDefault="002168C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F33AC5">
              <w:rPr>
                <w:rFonts w:ascii="Arial" w:hAnsi="Arial" w:cs="Arial"/>
                <w:sz w:val="20"/>
                <w:szCs w:val="20"/>
                <w:lang w:eastAsia="zh-CN"/>
              </w:rPr>
              <w:t>2-122</w:t>
            </w:r>
          </w:p>
        </w:tc>
      </w:tr>
      <w:tr w:rsidR="0068643A" w:rsidRPr="00FD6E06" w14:paraId="0E92BC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CA4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0BA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AB8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E2DC31" w14:textId="71F138CB" w:rsidR="0068643A" w:rsidRPr="00FD6E06" w:rsidRDefault="002168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25F8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A2E65" w14:textId="5985228F" w:rsidR="0068643A" w:rsidRPr="002168CB" w:rsidRDefault="002168C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F33AC5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1</w:t>
            </w:r>
            <w:r w:rsidR="007F274F">
              <w:rPr>
                <w:rFonts w:ascii="Arial" w:hAnsi="Arial" w:cs="Arial"/>
                <w:sz w:val="20"/>
                <w:szCs w:val="20"/>
                <w:lang w:eastAsia="zh-CN"/>
              </w:rPr>
              <w:t>09</w:t>
            </w:r>
          </w:p>
        </w:tc>
      </w:tr>
      <w:tr w:rsidR="0068643A" w:rsidRPr="00FD6E06" w14:paraId="2B2875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48B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116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69E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D30DA" w14:textId="5ED2096E" w:rsidR="0068643A" w:rsidRPr="00FD6E06" w:rsidRDefault="002168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805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88F91" w14:textId="570885A7" w:rsidR="0068643A" w:rsidRPr="002168CB" w:rsidRDefault="00F33AC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07</w:t>
            </w:r>
          </w:p>
        </w:tc>
      </w:tr>
      <w:tr w:rsidR="00BB4AE3" w:rsidRPr="00FD6E06" w14:paraId="3CFF5F6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A634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9173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CC1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9AB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7269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19F87" w14:textId="1AF5D8C3" w:rsidR="0068643A" w:rsidRPr="00FD6E06" w:rsidRDefault="002168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1F0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2A06E" w14:textId="2CDD8F1D" w:rsidR="0068643A" w:rsidRPr="002168CB" w:rsidRDefault="002168C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0030E4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FD6F72">
              <w:rPr>
                <w:rFonts w:ascii="Arial" w:hAnsi="Arial" w:cs="Arial"/>
                <w:sz w:val="20"/>
                <w:szCs w:val="20"/>
                <w:lang w:eastAsia="zh-CN"/>
              </w:rPr>
              <w:t>1-142</w:t>
            </w:r>
            <w:r w:rsidR="000030E4">
              <w:rPr>
                <w:rFonts w:ascii="Arial" w:hAnsi="Arial" w:cs="Arial"/>
                <w:sz w:val="20"/>
                <w:szCs w:val="20"/>
                <w:lang w:eastAsia="zh-CN"/>
              </w:rPr>
              <w:t>,15</w:t>
            </w:r>
            <w:r w:rsidR="00FD6F72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68643A" w:rsidRPr="00FD6E06" w14:paraId="7EBAF5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22F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1BD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039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87CA6" w14:textId="200921D2" w:rsidR="0068643A" w:rsidRPr="00FD6E06" w:rsidRDefault="002168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2A9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F7BBD" w14:textId="2A7B0FC9" w:rsidR="0068643A" w:rsidRPr="002168CB" w:rsidRDefault="002168C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FD6F72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1</w:t>
            </w:r>
            <w:r w:rsidR="00FD6F72">
              <w:rPr>
                <w:rFonts w:ascii="Arial" w:hAnsi="Arial" w:cs="Arial"/>
                <w:sz w:val="20"/>
                <w:szCs w:val="20"/>
                <w:lang w:eastAsia="zh-CN"/>
              </w:rPr>
              <w:t>27</w:t>
            </w:r>
            <w:r w:rsidR="00682673">
              <w:rPr>
                <w:rFonts w:ascii="Arial" w:hAnsi="Arial" w:cs="Arial"/>
                <w:sz w:val="20"/>
                <w:szCs w:val="20"/>
                <w:lang w:eastAsia="zh-CN"/>
              </w:rPr>
              <w:t>,15</w:t>
            </w:r>
            <w:r w:rsidR="00FD6F7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682673">
              <w:rPr>
                <w:rFonts w:ascii="Arial" w:hAnsi="Arial" w:cs="Arial"/>
                <w:sz w:val="20"/>
                <w:szCs w:val="20"/>
                <w:lang w:eastAsia="zh-CN"/>
              </w:rPr>
              <w:t>-1</w:t>
            </w:r>
            <w:r w:rsidR="00FD6F72">
              <w:rPr>
                <w:rFonts w:ascii="Arial" w:hAnsi="Arial" w:cs="Arial"/>
                <w:sz w:val="20"/>
                <w:szCs w:val="20"/>
                <w:lang w:eastAsia="zh-CN"/>
              </w:rPr>
              <w:t>55</w:t>
            </w:r>
          </w:p>
        </w:tc>
      </w:tr>
      <w:tr w:rsidR="0068643A" w:rsidRPr="00FD6E06" w14:paraId="0A5249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A72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E91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998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C8307" w14:textId="109AA547" w:rsidR="0068643A" w:rsidRPr="00FD6E06" w:rsidRDefault="002168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B68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C86EE0" w14:textId="3725D7E3" w:rsidR="0068643A" w:rsidRPr="002168CB" w:rsidRDefault="002168C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FD6F72">
              <w:rPr>
                <w:rFonts w:ascii="Arial" w:hAnsi="Arial" w:cs="Arial"/>
                <w:sz w:val="20"/>
                <w:szCs w:val="20"/>
                <w:lang w:eastAsia="zh-CN"/>
              </w:rPr>
              <w:t>5-135</w:t>
            </w:r>
          </w:p>
        </w:tc>
      </w:tr>
      <w:tr w:rsidR="0068643A" w:rsidRPr="00FD6E06" w14:paraId="4307CA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495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A04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30A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B7B1C" w14:textId="24C02F1A" w:rsidR="0068643A" w:rsidRPr="00FD6E06" w:rsidRDefault="00AE0F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E8B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F4645" w14:textId="75C7ED48" w:rsidR="0068643A" w:rsidRPr="00AE0F2D" w:rsidRDefault="00AE0F2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FD6F72">
              <w:rPr>
                <w:rFonts w:ascii="Arial" w:hAnsi="Arial" w:cs="Arial"/>
                <w:sz w:val="20"/>
                <w:szCs w:val="20"/>
                <w:lang w:eastAsia="zh-CN"/>
              </w:rPr>
              <w:t>27-129</w:t>
            </w:r>
          </w:p>
        </w:tc>
      </w:tr>
      <w:tr w:rsidR="0068643A" w:rsidRPr="00FD6E06" w14:paraId="2DF3A2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FB1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AB9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B74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AD46D9" w14:textId="38D4A693" w:rsidR="0068643A" w:rsidRPr="00FD6E06" w:rsidRDefault="00AE0F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3D3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CA8C7" w14:textId="3135548E" w:rsidR="0068643A" w:rsidRPr="00AE0F2D" w:rsidRDefault="00AE0F2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FD6F72">
              <w:rPr>
                <w:rFonts w:ascii="Arial" w:hAnsi="Arial" w:cs="Arial"/>
                <w:sz w:val="20"/>
                <w:szCs w:val="20"/>
                <w:lang w:eastAsia="zh-CN"/>
              </w:rPr>
              <w:t>29-135</w:t>
            </w:r>
          </w:p>
        </w:tc>
      </w:tr>
      <w:tr w:rsidR="0068643A" w:rsidRPr="00FD6E06" w14:paraId="149285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62C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1A3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DC0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EB281" w14:textId="1B223568" w:rsidR="0068643A" w:rsidRPr="00FD6E06" w:rsidRDefault="00AE0F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2E6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6EB01" w14:textId="2730ACBD" w:rsidR="0068643A" w:rsidRPr="00AE0F2D" w:rsidRDefault="00AE0F2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="00FD6F72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FD6F72">
              <w:rPr>
                <w:rFonts w:ascii="Arial" w:hAnsi="Arial" w:cs="Arial"/>
                <w:sz w:val="20"/>
                <w:szCs w:val="20"/>
                <w:lang w:eastAsia="zh-CN"/>
              </w:rPr>
              <w:t>138</w:t>
            </w:r>
          </w:p>
        </w:tc>
      </w:tr>
      <w:tr w:rsidR="00BB4AE3" w:rsidRPr="00FD6E06" w14:paraId="5EC7002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65CE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3BEBC2E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DCA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05E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FFB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626EE" w14:textId="296B5029" w:rsidR="0068643A" w:rsidRPr="00FD6E06" w:rsidRDefault="00EA64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055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F60BB" w14:textId="0BB1FDDD" w:rsidR="0068643A" w:rsidRPr="00EA64AB" w:rsidRDefault="00EA64A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CA14D2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034E05">
              <w:rPr>
                <w:rFonts w:ascii="Arial" w:hAnsi="Arial" w:cs="Arial"/>
                <w:sz w:val="20"/>
                <w:szCs w:val="20"/>
                <w:lang w:eastAsia="zh-CN"/>
              </w:rPr>
              <w:t>2-143</w:t>
            </w:r>
          </w:p>
        </w:tc>
      </w:tr>
      <w:tr w:rsidR="0068643A" w:rsidRPr="00FD6E06" w14:paraId="4A1A003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5E6D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472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CA0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F27A3" w14:textId="31B9181C" w:rsidR="0068643A" w:rsidRPr="00FD6E06" w:rsidRDefault="00EA64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05B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17B09" w14:textId="24DF7B04" w:rsidR="0068643A" w:rsidRPr="00EA64AB" w:rsidRDefault="00EA64A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CA14D2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034E05">
              <w:rPr>
                <w:rFonts w:ascii="Arial" w:hAnsi="Arial" w:cs="Arial"/>
                <w:sz w:val="20"/>
                <w:szCs w:val="20"/>
                <w:lang w:eastAsia="zh-CN"/>
              </w:rPr>
              <w:t>3-145</w:t>
            </w:r>
          </w:p>
        </w:tc>
      </w:tr>
      <w:tr w:rsidR="0068643A" w:rsidRPr="00FD6E06" w14:paraId="4E88A8F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7A9E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EE8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4E1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DAE18" w14:textId="0DC55EC9" w:rsidR="0068643A" w:rsidRPr="00FD6E06" w:rsidRDefault="00EA64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CC0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8DDFA" w14:textId="193DC796" w:rsidR="0068643A" w:rsidRPr="00EA64AB" w:rsidRDefault="00EA64A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034E05">
              <w:rPr>
                <w:rFonts w:ascii="Arial" w:hAnsi="Arial" w:cs="Arial"/>
                <w:sz w:val="20"/>
                <w:szCs w:val="20"/>
                <w:lang w:eastAsia="zh-CN"/>
              </w:rPr>
              <w:t>45-147</w:t>
            </w:r>
          </w:p>
        </w:tc>
      </w:tr>
      <w:tr w:rsidR="0068643A" w:rsidRPr="00FD6E06" w14:paraId="2F2E92F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61FA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A59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F2D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B3F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C0D44" w14:textId="007E4C0D" w:rsidR="0068643A" w:rsidRPr="00FD6E06" w:rsidRDefault="00EA64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5C976" w14:textId="1A2FA46F" w:rsidR="0068643A" w:rsidRPr="00034E05" w:rsidRDefault="00034E05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</w:p>
        </w:tc>
      </w:tr>
      <w:tr w:rsidR="0068643A" w:rsidRPr="00FD6E06" w14:paraId="6F5AB1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861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F45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EC038" w14:textId="77777777" w:rsidR="0068643A" w:rsidRPr="00FD6E06" w:rsidRDefault="0068643A" w:rsidP="00E41B1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10680" w14:textId="6F22C949" w:rsidR="0068643A" w:rsidRPr="00FD6E06" w:rsidRDefault="00EA64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334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DBCA3" w14:textId="6E59D323" w:rsidR="0068643A" w:rsidRPr="00EA64AB" w:rsidRDefault="00EA64A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034E05">
              <w:rPr>
                <w:rFonts w:ascii="Arial" w:hAnsi="Arial" w:cs="Arial"/>
                <w:sz w:val="20"/>
                <w:szCs w:val="20"/>
                <w:lang w:eastAsia="zh-CN"/>
              </w:rPr>
              <w:t>47-148</w:t>
            </w:r>
          </w:p>
        </w:tc>
      </w:tr>
      <w:tr w:rsidR="0068643A" w:rsidRPr="00FD6E06" w14:paraId="14A8A6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61E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ACD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21B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E56A8" w14:textId="2EC7E261" w:rsidR="0068643A" w:rsidRPr="00FD6E06" w:rsidRDefault="00EA64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F4B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6E1B">
              <w:rPr>
                <w:sz w:val="24"/>
                <w:szCs w:val="24"/>
              </w:rPr>
            </w:r>
            <w:r w:rsidR="00166E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78510" w14:textId="6A52E14C" w:rsidR="0068643A" w:rsidRPr="00EA64AB" w:rsidRDefault="00E148C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9</w:t>
            </w:r>
            <w:r w:rsidR="00034E05">
              <w:rPr>
                <w:rFonts w:ascii="Arial" w:hAnsi="Arial" w:cs="Arial"/>
                <w:sz w:val="20"/>
                <w:szCs w:val="20"/>
                <w:lang w:eastAsia="zh-CN"/>
              </w:rPr>
              <w:t>3-199</w:t>
            </w:r>
          </w:p>
        </w:tc>
      </w:tr>
    </w:tbl>
    <w:p w14:paraId="2512225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FF002" w14:textId="77777777" w:rsidR="00166E1B" w:rsidRDefault="00166E1B" w:rsidP="00FD6E06">
      <w:pPr>
        <w:spacing w:after="0" w:line="240" w:lineRule="auto"/>
      </w:pPr>
      <w:r>
        <w:separator/>
      </w:r>
    </w:p>
  </w:endnote>
  <w:endnote w:type="continuationSeparator" w:id="0">
    <w:p w14:paraId="4F4D5DB2" w14:textId="77777777" w:rsidR="00166E1B" w:rsidRDefault="00166E1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A5766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73F929A" wp14:editId="7CE7CCE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F46A7" w14:textId="77777777" w:rsidR="00166E1B" w:rsidRDefault="00166E1B" w:rsidP="00FD6E06">
      <w:pPr>
        <w:spacing w:after="0" w:line="240" w:lineRule="auto"/>
      </w:pPr>
      <w:r>
        <w:separator/>
      </w:r>
    </w:p>
  </w:footnote>
  <w:footnote w:type="continuationSeparator" w:id="0">
    <w:p w14:paraId="44539FCB" w14:textId="77777777" w:rsidR="00166E1B" w:rsidRDefault="00166E1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5B8EE81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A285D4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30E4"/>
    <w:rsid w:val="00034E05"/>
    <w:rsid w:val="00051EC8"/>
    <w:rsid w:val="00166E1B"/>
    <w:rsid w:val="001D24BE"/>
    <w:rsid w:val="001E4CA1"/>
    <w:rsid w:val="002168CB"/>
    <w:rsid w:val="002253F7"/>
    <w:rsid w:val="00302100"/>
    <w:rsid w:val="0050360A"/>
    <w:rsid w:val="005A3EB2"/>
    <w:rsid w:val="005F35E1"/>
    <w:rsid w:val="006000B2"/>
    <w:rsid w:val="00627321"/>
    <w:rsid w:val="00664936"/>
    <w:rsid w:val="00682673"/>
    <w:rsid w:val="0068643A"/>
    <w:rsid w:val="00695C52"/>
    <w:rsid w:val="006B264F"/>
    <w:rsid w:val="0075098E"/>
    <w:rsid w:val="00750A0E"/>
    <w:rsid w:val="0078229E"/>
    <w:rsid w:val="007924AC"/>
    <w:rsid w:val="007F274F"/>
    <w:rsid w:val="008A0132"/>
    <w:rsid w:val="008D23D2"/>
    <w:rsid w:val="009B20D2"/>
    <w:rsid w:val="00A0782F"/>
    <w:rsid w:val="00AC2781"/>
    <w:rsid w:val="00AD542F"/>
    <w:rsid w:val="00AE0F2D"/>
    <w:rsid w:val="00B567D4"/>
    <w:rsid w:val="00BB4AE3"/>
    <w:rsid w:val="00C575DE"/>
    <w:rsid w:val="00CA14D2"/>
    <w:rsid w:val="00CA6DD4"/>
    <w:rsid w:val="00E148C7"/>
    <w:rsid w:val="00E41B19"/>
    <w:rsid w:val="00EA64AB"/>
    <w:rsid w:val="00EE17D5"/>
    <w:rsid w:val="00F33AC5"/>
    <w:rsid w:val="00F8677A"/>
    <w:rsid w:val="00F901FE"/>
    <w:rsid w:val="00FD6E06"/>
    <w:rsid w:val="00FD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7E562"/>
  <w15:docId w15:val="{0F0D1B6F-4A9E-47C2-AD77-7BB56EFD9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6E06"/>
  </w:style>
  <w:style w:type="character" w:customStyle="1" w:styleId="10">
    <w:name w:val="标题 1 字符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744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hao wj</cp:lastModifiedBy>
  <cp:revision>10</cp:revision>
  <dcterms:created xsi:type="dcterms:W3CDTF">2021-10-15T13:51:00Z</dcterms:created>
  <dcterms:modified xsi:type="dcterms:W3CDTF">2022-01-27T08:40:00Z</dcterms:modified>
</cp:coreProperties>
</file>